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938" w:type="dxa"/>
        <w:jc w:val="center"/>
        <w:tblInd w:w="-1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23"/>
        <w:gridCol w:w="1323"/>
        <w:gridCol w:w="1323"/>
        <w:gridCol w:w="1323"/>
        <w:gridCol w:w="1323"/>
        <w:gridCol w:w="1323"/>
      </w:tblGrid>
      <w:tr w:rsidR="007E2ED5" w:rsidRPr="001F728D" w:rsidTr="007E2ED5">
        <w:trPr>
          <w:trHeight w:val="340"/>
          <w:jc w:val="center"/>
        </w:trPr>
        <w:tc>
          <w:tcPr>
            <w:tcW w:w="2646" w:type="dxa"/>
            <w:gridSpan w:val="2"/>
            <w:tcBorders>
              <w:top w:val="single" w:sz="18" w:space="0" w:color="auto"/>
              <w:left w:val="nil"/>
            </w:tcBorders>
            <w:vAlign w:val="center"/>
          </w:tcPr>
          <w:p w:rsidR="007E2ED5" w:rsidRPr="001F728D" w:rsidRDefault="009E602C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age </w:t>
            </w:r>
            <w:r w:rsidR="007E2ED5">
              <w:rPr>
                <w:sz w:val="20"/>
                <w:szCs w:val="20"/>
              </w:rPr>
              <w:t>map of New Zealand population</w:t>
            </w:r>
            <w:r>
              <w:rPr>
                <w:sz w:val="20"/>
                <w:szCs w:val="20"/>
              </w:rPr>
              <w:t>, this study</w:t>
            </w:r>
          </w:p>
        </w:tc>
        <w:tc>
          <w:tcPr>
            <w:tcW w:w="2646" w:type="dxa"/>
            <w:gridSpan w:val="2"/>
            <w:tcBorders>
              <w:top w:val="single" w:sz="18" w:space="0" w:color="auto"/>
              <w:left w:val="nil"/>
            </w:tcBorders>
            <w:vAlign w:val="center"/>
          </w:tcPr>
          <w:p w:rsidR="007E2ED5" w:rsidRPr="001F728D" w:rsidRDefault="009E602C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age </w:t>
            </w:r>
            <w:r w:rsidR="007E2ED5">
              <w:rPr>
                <w:sz w:val="20"/>
                <w:szCs w:val="20"/>
              </w:rPr>
              <w:t xml:space="preserve">map of </w:t>
            </w:r>
            <w:r w:rsidR="007E2ED5" w:rsidRPr="001F728D">
              <w:rPr>
                <w:sz w:val="20"/>
                <w:szCs w:val="20"/>
              </w:rPr>
              <w:t>Slovenian population</w:t>
            </w:r>
            <w:r>
              <w:rPr>
                <w:sz w:val="20"/>
                <w:szCs w:val="20"/>
              </w:rPr>
              <w:t>, this study</w:t>
            </w:r>
          </w:p>
        </w:tc>
        <w:tc>
          <w:tcPr>
            <w:tcW w:w="2646" w:type="dxa"/>
            <w:gridSpan w:val="2"/>
            <w:tcBorders>
              <w:top w:val="single" w:sz="18" w:space="0" w:color="auto"/>
              <w:left w:val="nil"/>
            </w:tcBorders>
            <w:vAlign w:val="center"/>
          </w:tcPr>
          <w:p w:rsidR="007E2ED5" w:rsidRPr="001F728D" w:rsidRDefault="009E602C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age </w:t>
            </w:r>
            <w:r w:rsidR="007E2ED5">
              <w:rPr>
                <w:sz w:val="20"/>
                <w:szCs w:val="20"/>
              </w:rPr>
              <w:t>map of Slovenian population</w:t>
            </w:r>
            <w:r>
              <w:rPr>
                <w:sz w:val="20"/>
                <w:szCs w:val="20"/>
              </w:rPr>
              <w:t>, previous study</w:t>
            </w:r>
          </w:p>
        </w:tc>
      </w:tr>
      <w:tr w:rsidR="007E2ED5" w:rsidRPr="001F728D" w:rsidTr="00372C8A">
        <w:trPr>
          <w:trHeight w:val="731"/>
          <w:jc w:val="center"/>
        </w:trPr>
        <w:tc>
          <w:tcPr>
            <w:tcW w:w="1323" w:type="dxa"/>
            <w:tcBorders>
              <w:left w:val="nil"/>
              <w:bottom w:val="single" w:sz="18" w:space="0" w:color="auto"/>
            </w:tcBorders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gget</w:t>
            </w:r>
            <w:r w:rsidRPr="001F728D">
              <w:rPr>
                <w:sz w:val="20"/>
                <w:szCs w:val="20"/>
              </w:rPr>
              <w:t xml:space="preserve"> </w:t>
            </w:r>
            <w:r w:rsidRPr="001F728D">
              <w:rPr>
                <w:rFonts w:hint="eastAsia"/>
                <w:sz w:val="20"/>
                <w:szCs w:val="20"/>
              </w:rPr>
              <w:t>♀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  <w:r w:rsidRPr="001F728D">
              <w:rPr>
                <w:sz w:val="20"/>
                <w:szCs w:val="20"/>
              </w:rPr>
              <w:t xml:space="preserve">S.B.L. 3/3 </w:t>
            </w:r>
            <w:r w:rsidRPr="001F728D">
              <w:rPr>
                <w:rFonts w:hint="eastAsia"/>
                <w:sz w:val="20"/>
                <w:szCs w:val="20"/>
              </w:rPr>
              <w:t>♂</w:t>
            </w:r>
          </w:p>
        </w:tc>
        <w:tc>
          <w:tcPr>
            <w:tcW w:w="1323" w:type="dxa"/>
            <w:tcBorders>
              <w:bottom w:val="single" w:sz="18" w:space="0" w:color="auto"/>
              <w:right w:val="nil"/>
            </w:tcBorders>
            <w:vAlign w:val="center"/>
          </w:tcPr>
          <w:p w:rsidR="007E2ED5" w:rsidRPr="001F728D" w:rsidRDefault="00372C8A" w:rsidP="00372C8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llertau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7E2ED5">
              <w:rPr>
                <w:sz w:val="20"/>
                <w:szCs w:val="20"/>
              </w:rPr>
              <w:t>Magnum</w:t>
            </w:r>
            <w:r w:rsidR="007E2ED5" w:rsidRPr="001F728D">
              <w:rPr>
                <w:sz w:val="20"/>
                <w:szCs w:val="20"/>
              </w:rPr>
              <w:t xml:space="preserve"> </w:t>
            </w:r>
            <w:r w:rsidR="007E2ED5" w:rsidRPr="001F728D">
              <w:rPr>
                <w:rFonts w:hint="eastAsia"/>
                <w:sz w:val="20"/>
                <w:szCs w:val="20"/>
              </w:rPr>
              <w:t>♀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  <w:r w:rsidRPr="001F728D">
              <w:rPr>
                <w:sz w:val="20"/>
                <w:szCs w:val="20"/>
              </w:rPr>
              <w:t xml:space="preserve">S.B.L. </w:t>
            </w:r>
            <w:r>
              <w:rPr>
                <w:sz w:val="20"/>
                <w:szCs w:val="20"/>
              </w:rPr>
              <w:t>2</w:t>
            </w:r>
            <w:r w:rsidRPr="001F728D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</w:t>
            </w:r>
            <w:r w:rsidRPr="001F728D">
              <w:rPr>
                <w:sz w:val="20"/>
                <w:szCs w:val="20"/>
              </w:rPr>
              <w:t xml:space="preserve"> </w:t>
            </w:r>
            <w:r w:rsidRPr="001F728D">
              <w:rPr>
                <w:rFonts w:hint="eastAsia"/>
                <w:sz w:val="20"/>
                <w:szCs w:val="20"/>
              </w:rPr>
              <w:t>♂</w:t>
            </w:r>
          </w:p>
        </w:tc>
        <w:tc>
          <w:tcPr>
            <w:tcW w:w="1323" w:type="dxa"/>
            <w:tcBorders>
              <w:left w:val="nil"/>
              <w:bottom w:val="single" w:sz="18" w:space="0" w:color="auto"/>
            </w:tcBorders>
            <w:vAlign w:val="center"/>
          </w:tcPr>
          <w:p w:rsidR="007E2ED5" w:rsidRPr="001F728D" w:rsidRDefault="00372C8A" w:rsidP="007E2ED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llertau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7E2ED5" w:rsidRPr="001F728D">
              <w:rPr>
                <w:sz w:val="20"/>
                <w:szCs w:val="20"/>
              </w:rPr>
              <w:t xml:space="preserve">Magnum </w:t>
            </w:r>
            <w:r w:rsidR="007E2ED5" w:rsidRPr="001F728D">
              <w:rPr>
                <w:rFonts w:hint="eastAsia"/>
                <w:sz w:val="20"/>
                <w:szCs w:val="20"/>
              </w:rPr>
              <w:t>♀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  <w:lang w:val="en-AU"/>
              </w:rPr>
            </w:pPr>
            <w:r w:rsidRPr="001F728D">
              <w:rPr>
                <w:sz w:val="20"/>
                <w:szCs w:val="20"/>
              </w:rPr>
              <w:t xml:space="preserve">S.B.L. 2/1 </w:t>
            </w:r>
            <w:r w:rsidRPr="001F728D">
              <w:rPr>
                <w:rFonts w:hint="eastAsia"/>
                <w:sz w:val="20"/>
                <w:szCs w:val="20"/>
                <w:lang w:val="en-AU"/>
              </w:rPr>
              <w:t>♂</w:t>
            </w:r>
          </w:p>
        </w:tc>
      </w:tr>
      <w:tr w:rsidR="007E2ED5" w:rsidRPr="001F728D" w:rsidTr="007E2ED5">
        <w:trPr>
          <w:trHeight w:val="340"/>
          <w:jc w:val="center"/>
        </w:trPr>
        <w:tc>
          <w:tcPr>
            <w:tcW w:w="1323" w:type="dxa"/>
            <w:tcBorders>
              <w:top w:val="single" w:sz="18" w:space="0" w:color="auto"/>
              <w:left w:val="nil"/>
            </w:tcBorders>
            <w:vAlign w:val="center"/>
          </w:tcPr>
          <w:p w:rsidR="007E2ED5" w:rsidRPr="007E2ED5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a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tcBorders>
              <w:top w:val="single" w:sz="18" w:space="0" w:color="auto"/>
            </w:tcBorders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18" w:space="0" w:color="auto"/>
              <w:right w:val="nil"/>
            </w:tcBorders>
            <w:vAlign w:val="center"/>
          </w:tcPr>
          <w:p w:rsidR="007E2ED5" w:rsidRPr="007E2ED5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a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E71DAA">
              <w:rPr>
                <w:sz w:val="20"/>
                <w:szCs w:val="20"/>
                <w:vertAlign w:val="superscript"/>
              </w:rPr>
              <w:t>,3,4</w:t>
            </w:r>
          </w:p>
        </w:tc>
        <w:tc>
          <w:tcPr>
            <w:tcW w:w="1323" w:type="dxa"/>
            <w:tcBorders>
              <w:top w:val="single" w:sz="18" w:space="0" w:color="auto"/>
            </w:tcBorders>
            <w:vAlign w:val="center"/>
          </w:tcPr>
          <w:p w:rsidR="007E2ED5" w:rsidRPr="00E71DAA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a</w:t>
            </w:r>
            <w:r w:rsidR="00E71DAA">
              <w:rPr>
                <w:sz w:val="20"/>
                <w:szCs w:val="20"/>
                <w:vertAlign w:val="superscript"/>
              </w:rPr>
              <w:t>3</w:t>
            </w:r>
            <w:r w:rsidR="001F2C6E">
              <w:rPr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</w:tcBorders>
            <w:vAlign w:val="center"/>
          </w:tcPr>
          <w:p w:rsidR="007E2ED5" w:rsidRPr="00E71DAA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</w:t>
            </w:r>
            <w:r w:rsidR="00E71DAA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tcBorders>
              <w:top w:val="single" w:sz="18" w:space="0" w:color="auto"/>
            </w:tcBorders>
            <w:vAlign w:val="center"/>
          </w:tcPr>
          <w:p w:rsidR="007E2ED5" w:rsidRPr="001F2C6E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</w:t>
            </w:r>
            <w:r w:rsidR="001F2C6E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7E2ED5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7E2ED5" w:rsidRPr="007E2ED5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b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="001678A0">
              <w:rPr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323" w:type="dxa"/>
            <w:vAlign w:val="center"/>
          </w:tcPr>
          <w:p w:rsidR="007E2ED5" w:rsidRPr="007E2ED5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="001678A0">
              <w:rPr>
                <w:sz w:val="20"/>
                <w:szCs w:val="20"/>
                <w:vertAlign w:val="superscript"/>
              </w:rPr>
              <w:t>,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7E2ED5" w:rsidRPr="007E2ED5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b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E71DAA">
              <w:rPr>
                <w:sz w:val="20"/>
                <w:szCs w:val="20"/>
                <w:vertAlign w:val="superscript"/>
              </w:rPr>
              <w:t>,3,4</w:t>
            </w:r>
          </w:p>
        </w:tc>
        <w:tc>
          <w:tcPr>
            <w:tcW w:w="1323" w:type="dxa"/>
            <w:vAlign w:val="center"/>
          </w:tcPr>
          <w:p w:rsidR="007E2ED5" w:rsidRPr="001678A0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b</w:t>
            </w:r>
            <w:r w:rsidR="001678A0">
              <w:rPr>
                <w:sz w:val="20"/>
                <w:szCs w:val="20"/>
                <w:vertAlign w:val="superscript"/>
              </w:rPr>
              <w:t>2</w:t>
            </w:r>
            <w:r w:rsidR="00E71DAA">
              <w:rPr>
                <w:sz w:val="20"/>
                <w:szCs w:val="20"/>
                <w:vertAlign w:val="superscript"/>
              </w:rPr>
              <w:t>,3</w:t>
            </w:r>
            <w:r w:rsidR="001F2C6E">
              <w:rPr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7E2ED5" w:rsidRPr="00E71DAA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+11</w:t>
            </w:r>
            <w:r w:rsidR="00E71DAA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7E2ED5" w:rsidRPr="001F2C6E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</w:t>
            </w:r>
            <w:r w:rsidR="001F2C6E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7E2ED5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7E2ED5" w:rsidRPr="007E2ED5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7E2ED5" w:rsidRPr="00E71DAA" w:rsidRDefault="007E2ED5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E71DAA">
              <w:rPr>
                <w:sz w:val="20"/>
                <w:szCs w:val="20"/>
                <w:vertAlign w:val="superscript"/>
              </w:rPr>
              <w:t>,3,4</w:t>
            </w:r>
          </w:p>
        </w:tc>
        <w:tc>
          <w:tcPr>
            <w:tcW w:w="1323" w:type="dxa"/>
            <w:vAlign w:val="center"/>
          </w:tcPr>
          <w:p w:rsidR="007E2ED5" w:rsidRPr="00E71DAA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</w:t>
            </w:r>
            <w:r w:rsidR="00E71DAA">
              <w:rPr>
                <w:sz w:val="20"/>
                <w:szCs w:val="20"/>
                <w:vertAlign w:val="superscript"/>
              </w:rPr>
              <w:t>3</w:t>
            </w:r>
            <w:r w:rsidR="001F2C6E">
              <w:rPr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7E2ED5" w:rsidRPr="00E71DAA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+10+12</w:t>
            </w:r>
            <w:r w:rsidR="00E71DAA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7E2ED5" w:rsidRPr="001F2C6E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</w:t>
            </w:r>
            <w:r w:rsidR="001F2C6E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7E2ED5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7E2ED5" w:rsidRPr="001F2C6E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b</w:t>
            </w:r>
            <w:r w:rsidR="001F2C6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7E2ED5" w:rsidRPr="001F2C6E" w:rsidRDefault="007E2ED5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+9</w:t>
            </w:r>
            <w:r w:rsidR="001F2C6E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7E2ED5" w:rsidRPr="001F728D" w:rsidRDefault="007E2ED5" w:rsidP="007E2ED5">
            <w:pPr>
              <w:jc w:val="center"/>
              <w:rPr>
                <w:sz w:val="20"/>
                <w:szCs w:val="20"/>
              </w:rPr>
            </w:pP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c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2F7126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</w:t>
            </w:r>
            <w:r w:rsidR="002F712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E71DAA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F7126">
              <w:rPr>
                <w:sz w:val="20"/>
                <w:szCs w:val="20"/>
              </w:rPr>
              <w:t>3</w:t>
            </w:r>
            <w:r w:rsidR="002F7126">
              <w:rPr>
                <w:sz w:val="20"/>
                <w:szCs w:val="20"/>
                <w:vertAlign w:val="superscript"/>
              </w:rPr>
              <w:t>2,</w:t>
            </w:r>
            <w:r w:rsidRPr="002F7126"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2,3,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a</w:t>
            </w:r>
            <w:r>
              <w:rPr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D10DCB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b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+15+18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E71DAA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</w:t>
            </w:r>
            <w:r w:rsidR="009E7B5C">
              <w:rPr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</w:t>
            </w:r>
            <w:r w:rsidR="00A5257D">
              <w:rPr>
                <w:sz w:val="20"/>
                <w:szCs w:val="20"/>
                <w:vertAlign w:val="superscript"/>
              </w:rPr>
              <w:t>2,</w:t>
            </w:r>
            <w:r w:rsidR="009E7B5C">
              <w:rPr>
                <w:sz w:val="20"/>
                <w:szCs w:val="20"/>
                <w:vertAlign w:val="superscript"/>
              </w:rPr>
              <w:t>3,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9E7B5C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</w:t>
            </w:r>
            <w:r w:rsidR="008B6C8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5A2DDC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</w:t>
            </w:r>
            <w:r w:rsidR="005A2DDC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728D" w:rsidRDefault="0061256B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9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vAlign w:val="center"/>
          </w:tcPr>
          <w:p w:rsidR="008B6C82" w:rsidRPr="001678A0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294EDC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23" w:type="dxa"/>
            <w:vAlign w:val="center"/>
          </w:tcPr>
          <w:p w:rsidR="008B6C82" w:rsidRPr="00294EDC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F2C6E" w:rsidRDefault="008B6C82" w:rsidP="009E7B5C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</w:t>
            </w:r>
            <w:r w:rsidR="00A5257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</w:t>
            </w:r>
            <w:r w:rsidR="00A5257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2C6E" w:rsidRDefault="009E7B5C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4</w:t>
            </w:r>
            <w:r w:rsidR="008B6C8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3" w:type="dxa"/>
            <w:vAlign w:val="center"/>
          </w:tcPr>
          <w:p w:rsidR="008B6C82" w:rsidRPr="001F2C6E" w:rsidRDefault="008B6C82" w:rsidP="007E2ED5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8B6C82" w:rsidRPr="001F728D" w:rsidTr="007E2ED5">
        <w:trPr>
          <w:trHeight w:val="340"/>
          <w:jc w:val="center"/>
        </w:trPr>
        <w:tc>
          <w:tcPr>
            <w:tcW w:w="1323" w:type="dxa"/>
            <w:tcBorders>
              <w:left w:val="nil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right w:val="nil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left w:val="nil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8B6C82" w:rsidRPr="001F728D" w:rsidTr="008B6C82">
        <w:trPr>
          <w:trHeight w:val="340"/>
          <w:jc w:val="center"/>
        </w:trPr>
        <w:tc>
          <w:tcPr>
            <w:tcW w:w="1323" w:type="dxa"/>
            <w:tcBorders>
              <w:left w:val="nil"/>
              <w:bottom w:val="single" w:sz="18" w:space="0" w:color="auto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18" w:space="0" w:color="auto"/>
              <w:right w:val="nil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nil"/>
              <w:bottom w:val="single" w:sz="18" w:space="0" w:color="auto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23" w:type="dxa"/>
            <w:tcBorders>
              <w:bottom w:val="single" w:sz="18" w:space="0" w:color="auto"/>
            </w:tcBorders>
            <w:vAlign w:val="center"/>
          </w:tcPr>
          <w:p w:rsidR="008B6C82" w:rsidRPr="001F728D" w:rsidRDefault="008B6C82" w:rsidP="007E2E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</w:tbl>
    <w:p w:rsidR="007E2ED5" w:rsidRDefault="007E2ED5" w:rsidP="007E2ED5">
      <w:r>
        <w:t>1 = match between Nugget (this study) and S.B.L. 3/3 (this study)</w:t>
      </w:r>
    </w:p>
    <w:p w:rsidR="007E2ED5" w:rsidRDefault="007E2ED5" w:rsidP="007E2ED5">
      <w:r>
        <w:t xml:space="preserve">2 = match between New Zealand </w:t>
      </w:r>
      <w:r w:rsidR="009E602C">
        <w:t xml:space="preserve">population </w:t>
      </w:r>
      <w:r>
        <w:t>(this study) and Slovenian</w:t>
      </w:r>
      <w:r w:rsidR="009E602C">
        <w:t xml:space="preserve"> population</w:t>
      </w:r>
      <w:r>
        <w:t xml:space="preserve"> (this study)</w:t>
      </w:r>
    </w:p>
    <w:p w:rsidR="007E2ED5" w:rsidRDefault="007E2ED5" w:rsidP="007E2ED5">
      <w:r>
        <w:t xml:space="preserve">3 = match between </w:t>
      </w:r>
      <w:proofErr w:type="spellStart"/>
      <w:r w:rsidR="00372C8A">
        <w:t>Hallertauer</w:t>
      </w:r>
      <w:proofErr w:type="spellEnd"/>
      <w:r w:rsidR="00372C8A">
        <w:t xml:space="preserve"> </w:t>
      </w:r>
      <w:r>
        <w:t>Magnum (this study) and S.B.L. 2/1 (this study)</w:t>
      </w:r>
    </w:p>
    <w:p w:rsidR="007E2ED5" w:rsidRDefault="007E2ED5" w:rsidP="007E2ED5">
      <w:r>
        <w:t xml:space="preserve">4 = match between Slovenian </w:t>
      </w:r>
      <w:r w:rsidR="009E602C">
        <w:t xml:space="preserve">population </w:t>
      </w:r>
      <w:r>
        <w:t xml:space="preserve">(this study) and Slovenian </w:t>
      </w:r>
      <w:r w:rsidR="009E602C">
        <w:t xml:space="preserve">population </w:t>
      </w:r>
      <w:r>
        <w:t>(</w:t>
      </w:r>
      <w:r w:rsidR="009E602C">
        <w:t>previous</w:t>
      </w:r>
      <w:r>
        <w:t xml:space="preserve"> study)</w:t>
      </w:r>
    </w:p>
    <w:p w:rsidR="00525463" w:rsidRDefault="00525463"/>
    <w:sectPr w:rsidR="00525463" w:rsidSect="00326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applyBreakingRules/>
    <w:useFELayout/>
  </w:compat>
  <w:rsids>
    <w:rsidRoot w:val="00575E06"/>
    <w:rsid w:val="000304F6"/>
    <w:rsid w:val="0007370B"/>
    <w:rsid w:val="000B4189"/>
    <w:rsid w:val="001678A0"/>
    <w:rsid w:val="001F2C6E"/>
    <w:rsid w:val="00206E15"/>
    <w:rsid w:val="0021535F"/>
    <w:rsid w:val="00294EDC"/>
    <w:rsid w:val="002F7126"/>
    <w:rsid w:val="0032625A"/>
    <w:rsid w:val="00372C8A"/>
    <w:rsid w:val="00386662"/>
    <w:rsid w:val="003A1999"/>
    <w:rsid w:val="003B3BA2"/>
    <w:rsid w:val="004E5710"/>
    <w:rsid w:val="00511735"/>
    <w:rsid w:val="00525463"/>
    <w:rsid w:val="005522A9"/>
    <w:rsid w:val="00575E06"/>
    <w:rsid w:val="005A2DDC"/>
    <w:rsid w:val="005A2EAB"/>
    <w:rsid w:val="005B3AA5"/>
    <w:rsid w:val="0061256B"/>
    <w:rsid w:val="006B6115"/>
    <w:rsid w:val="007157D3"/>
    <w:rsid w:val="007C1570"/>
    <w:rsid w:val="007E2ED5"/>
    <w:rsid w:val="008B63FE"/>
    <w:rsid w:val="008B6C82"/>
    <w:rsid w:val="009E602C"/>
    <w:rsid w:val="009E7B5C"/>
    <w:rsid w:val="00A5257D"/>
    <w:rsid w:val="00AD68B4"/>
    <w:rsid w:val="00B2274B"/>
    <w:rsid w:val="00B402D0"/>
    <w:rsid w:val="00BA2E40"/>
    <w:rsid w:val="00BD2BF6"/>
    <w:rsid w:val="00BD3AC6"/>
    <w:rsid w:val="00C24551"/>
    <w:rsid w:val="00C265D1"/>
    <w:rsid w:val="00C5055C"/>
    <w:rsid w:val="00D10DCB"/>
    <w:rsid w:val="00DD1353"/>
    <w:rsid w:val="00DE60B3"/>
    <w:rsid w:val="00E10D78"/>
    <w:rsid w:val="00E71DAA"/>
    <w:rsid w:val="00EB7C7D"/>
    <w:rsid w:val="00F4433A"/>
    <w:rsid w:val="00F513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E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E0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-UTAS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oward</dc:creator>
  <cp:keywords/>
  <dc:description/>
  <cp:lastModifiedBy>elhoward</cp:lastModifiedBy>
  <cp:revision>3</cp:revision>
  <dcterms:created xsi:type="dcterms:W3CDTF">2012-10-08T08:27:00Z</dcterms:created>
  <dcterms:modified xsi:type="dcterms:W3CDTF">2013-04-25T07:16:00Z</dcterms:modified>
</cp:coreProperties>
</file>